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2"/>
        </w:rPr>
      </w:pPr>
      <w:r>
        <w:rPr>
          <w:b/>
          <w:sz w:val="32"/>
        </w:rPr>
        <w:t>Supplementary Materials</w:t>
      </w:r>
    </w:p>
    <w:p>
      <w:pPr>
        <w:pStyle w:val="Normal"/>
        <w:spacing w:lineRule="auto" w:line="360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4495" cy="5666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566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0050" cy="5527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552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3860" cy="57918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579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1955" cy="54889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548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0050" cy="55346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553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1955" cy="53644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536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1955" cy="25038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78780" cy="24511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3225" cy="33534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3225" cy="461391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2590" cy="670687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670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6T15:44:00Z</dcterms:created>
  <dc:creator>qinl</dc:creator>
  <dc:description/>
  <cp:keywords/>
  <dc:language>en-US</dc:language>
  <cp:lastModifiedBy>qinl</cp:lastModifiedBy>
  <dcterms:modified xsi:type="dcterms:W3CDTF">2007-03-26T15:44:00Z</dcterms:modified>
  <cp:revision>1</cp:revision>
  <dc:subject/>
  <dc:title>Supplementary Materials</dc:title>
</cp:coreProperties>
</file>